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800"/>
        <w:gridCol w:w="2700"/>
        <w:gridCol w:w="5760"/>
      </w:tblGrid>
      <w:tr>
        <w:trPr/>
        <w:tc>
          <w:tcPr>
            <w:tcW w:w="172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band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 position (bp)</w:t>
            </w:r>
          </w:p>
        </w:tc>
        <w:tc>
          <w:tcPr>
            <w:tcW w:w="1800" w:type="dxa"/>
            <w:tcBorders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 position (bp)</w:t>
            </w:r>
          </w:p>
        </w:tc>
        <w:tc>
          <w:tcPr>
            <w:tcW w:w="270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C clones</w:t>
            </w:r>
          </w:p>
        </w:tc>
        <w:tc>
          <w:tcPr>
            <w:tcW w:w="5760" w:type="dxa"/>
            <w:tcBorders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172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q11.21-q11.23</w:t>
            </w:r>
          </w:p>
        </w:tc>
        <w:tc>
          <w:tcPr>
            <w:tcW w:w="18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79091.5</w:t>
            </w:r>
          </w:p>
        </w:tc>
        <w:tc>
          <w:tcPr>
            <w:tcW w:w="1800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57710.5</w:t>
            </w:r>
          </w:p>
        </w:tc>
        <w:tc>
          <w:tcPr>
            <w:tcW w:w="270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5-857M17; RP1-310O13; RP5-854E16; RP11-410N8; RP5-1018D12; RP5-1093G12; RP5-1085F17; RP4-733O23; RP5-1137F22; RP5-1184F4; RP4-553F4; RP1-18C9; RP11-234K24</w:t>
            </w:r>
          </w:p>
        </w:tc>
        <w:tc>
          <w:tcPr>
            <w:tcW w:w="5760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; MYLK2; FOXS1; DUSP15; TTLL9; PDRG1; XKR7; C20orf160; HCK; TM9SF4; TSPYL3; PLAGL2; POFUT1; KIF3B; ASXL1; C20orf112; LOC284805; COMMD7; DNMT3B; MAPRE1; EFCAB8; SPAG4L; BPIL1; BPIL3; C20orf185; C20orf186; C20orf70; BASE; C20orf71; PLUNC; C20orf114; CDK5RAP1; SNTA1; CBFA2T2; NECAB3; C20orf144; C20orf134; E2F1; PXMP4; ZNF341; CHMP4B; RALY; EIF2S2; ASIP; AHCY; ITCH; DYNLRB1; MAP1LC3A; PIGU; TP53INP2; NCOA6; HMGB3L1; GGT7; ACSS2; GSS; MYH7B; TRPC4AP; EDEM2; PROCR; MMP24; EIF6; FAM83C; UQCC; GDF5; CEP250; C20orf173; ERGIC3; FER1L4; SPAG4; CPNE1; RBM12; NFS1; ROMO1; RBM39; PHF20; SCAND1; C20orf152; EPB41L1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q21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18989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62597.5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1-640E11; RP11-205J24; RP11-516G5; RP11-204N9; RP11-435P18; RP11-98F3; RP11-111C7; RP11-522F22; RP11-334O13; RP11-538C21; RP11-168J5</w:t>
            </w:r>
          </w:p>
        </w:tc>
        <w:tc>
          <w:tcPr>
            <w:tcW w:w="57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729233; LOC729240; LOC729246; LOC729250; PRR20; PCDH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4:00:00Z</dcterms:created>
  <dc:creator>s.wilting</dc:creator>
  <dc:description/>
  <cp:keywords/>
  <dc:language>en-US</dc:language>
  <cp:lastModifiedBy>s.wilting</cp:lastModifiedBy>
  <dcterms:modified xsi:type="dcterms:W3CDTF">2009-05-25T14:47:00Z</dcterms:modified>
  <cp:revision>7</cp:revision>
  <dc:subject/>
  <dc:title>Cytoband</dc:title>
</cp:coreProperties>
</file>